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.</w:t>
      </w:r>
      <w:r>
        <w:rPr>
          <w:rFonts w:cs="Times New Roman" w:ascii="Times New Roman" w:hAnsi="Times New Roman"/>
          <w:sz w:val="28"/>
          <w:szCs w:val="28"/>
        </w:rPr>
        <w:t xml:space="preserve"> Sequence information. Modern sample sequences were downloaded from the Human Microbiome Project (HMP) or from NCBI. Values represent the number of sequences prior data rarefication. </w:t>
      </w:r>
    </w:p>
    <w:tbl>
      <w:tblPr>
        <w:tblW w:w="8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637"/>
        <w:gridCol w:w="1646"/>
        <w:gridCol w:w="1416"/>
        <w:gridCol w:w="1433"/>
      </w:tblGrid>
      <w:tr>
        <w:trPr>
          <w:trHeight w:val="300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read archiv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sequences*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OTUs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ragingival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132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70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ragingival2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422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38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ragingival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2089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14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ragingival4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223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68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2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gingival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218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69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gingival2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2211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36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gingival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1432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86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gingival4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233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45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va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645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68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va2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173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93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va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132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43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va4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S01318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69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ol1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X1150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azoni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91,91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4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ol2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X11531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azoni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60,11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ol3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X11521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azoni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46,15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63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ol4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X11513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azoni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351,34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3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ol5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X11509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azoni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851,13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rolite1**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adoi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,85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rolite2**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adoi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,40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rolite3**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adoi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,34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8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rolite4**</w:t>
            </w:r>
          </w:p>
        </w:tc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adoi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29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</w:tr>
      <w:tr>
        <w:trPr>
          <w:trHeight w:val="300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rolite5**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adoid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,59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5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umber of sequences prior rarefaction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Data were obtained from the MG-RAST project 16S_Coprolite_Study. </w:t>
      </w:r>
    </w:p>
    <w:p>
      <w:pPr>
        <w:pStyle w:val="Normal"/>
        <w:spacing w:before="0" w:after="160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  <w:t xml:space="preserve">Dental calculi samples highlighted in bold were attached to bone fragments that enabled the gender or approximate age determinatio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9:08:00Z</dcterms:created>
  <dc:creator>Tasha Santiago-Rodriguez</dc:creator>
  <dc:description/>
  <cp:keywords/>
  <dc:language>en-US</dc:language>
  <cp:lastModifiedBy>Tasha Marie Santiago-Rodríguez</cp:lastModifiedBy>
  <dcterms:modified xsi:type="dcterms:W3CDTF">2017-03-19T22:10:00Z</dcterms:modified>
  <cp:revision>10</cp:revision>
  <dc:subject/>
  <dc:title/>
</cp:coreProperties>
</file>